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334D5" w14:textId="7D79DBB4" w:rsidR="00C37DC9" w:rsidRPr="00F80C11" w:rsidRDefault="00C37DC9" w:rsidP="00C37DC9">
      <w:pPr>
        <w:widowControl/>
        <w:spacing w:line="480" w:lineRule="auto"/>
        <w:jc w:val="left"/>
        <w:rPr>
          <w:b/>
          <w:bCs/>
          <w:szCs w:val="24"/>
        </w:rPr>
      </w:pPr>
      <w:r w:rsidRPr="00F80C11">
        <w:rPr>
          <w:b/>
          <w:bCs/>
          <w:szCs w:val="24"/>
        </w:rPr>
        <w:t>Supplementary Table</w:t>
      </w:r>
      <w:r w:rsidR="00F80C11" w:rsidRPr="00F80C11">
        <w:rPr>
          <w:rFonts w:hint="eastAsia"/>
          <w:b/>
          <w:bCs/>
          <w:szCs w:val="24"/>
        </w:rPr>
        <w:t xml:space="preserve"> </w:t>
      </w:r>
      <w:r w:rsidR="00932342" w:rsidRPr="00F80C11">
        <w:rPr>
          <w:rFonts w:hint="eastAsia"/>
          <w:b/>
          <w:bCs/>
          <w:szCs w:val="24"/>
        </w:rPr>
        <w:t>1</w:t>
      </w:r>
      <w:r w:rsidR="004B789B" w:rsidRPr="00F80C11">
        <w:rPr>
          <w:rFonts w:hint="eastAsia"/>
          <w:b/>
          <w:bCs/>
          <w:szCs w:val="24"/>
        </w:rPr>
        <w:t xml:space="preserve">. </w:t>
      </w:r>
      <w:r w:rsidR="004B789B" w:rsidRPr="00F80C11">
        <w:rPr>
          <w:b/>
          <w:bCs/>
          <w:szCs w:val="24"/>
        </w:rPr>
        <w:t>Primers</w:t>
      </w:r>
      <w:r w:rsidR="004B789B" w:rsidRPr="00F80C11">
        <w:rPr>
          <w:rFonts w:hint="eastAsia"/>
          <w:b/>
          <w:bCs/>
          <w:szCs w:val="24"/>
        </w:rPr>
        <w:t xml:space="preserve"> used in this study</w:t>
      </w:r>
      <w:r w:rsidR="00F80C11" w:rsidRPr="00F80C11">
        <w:rPr>
          <w:rFonts w:hint="eastAsia"/>
          <w:b/>
          <w:bCs/>
          <w:szCs w:val="24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C37DC9" w14:paraId="7F6B7452" w14:textId="77777777" w:rsidTr="00561A3B"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78DF6809" w14:textId="5A3CFAEA" w:rsidR="00C37DC9" w:rsidRDefault="00561A3B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61A3B">
              <w:rPr>
                <w:szCs w:val="24"/>
              </w:rPr>
              <w:t>Primers</w:t>
            </w:r>
          </w:p>
        </w:tc>
        <w:tc>
          <w:tcPr>
            <w:tcW w:w="6028" w:type="dxa"/>
            <w:tcBorders>
              <w:left w:val="nil"/>
              <w:bottom w:val="single" w:sz="4" w:space="0" w:color="auto"/>
            </w:tcBorders>
          </w:tcPr>
          <w:p w14:paraId="2DA71F60" w14:textId="5448C690" w:rsidR="00C37DC9" w:rsidRDefault="00561A3B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61A3B">
              <w:rPr>
                <w:szCs w:val="24"/>
              </w:rPr>
              <w:t>Sequences</w:t>
            </w:r>
          </w:p>
        </w:tc>
      </w:tr>
      <w:tr w:rsidR="00C37DC9" w14:paraId="3198D319" w14:textId="77777777" w:rsidTr="00561A3B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585A74CF" w14:textId="2CB30049" w:rsidR="00C37DC9" w:rsidRDefault="00561A3B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61A3B">
              <w:rPr>
                <w:szCs w:val="24"/>
              </w:rPr>
              <w:t>YEATS2 RT F</w:t>
            </w:r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</w:tcBorders>
          </w:tcPr>
          <w:p w14:paraId="21400F54" w14:textId="37EAD9F5" w:rsidR="00C37DC9" w:rsidRDefault="00561A3B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61A3B">
              <w:rPr>
                <w:szCs w:val="24"/>
              </w:rPr>
              <w:t>AACCCCAGGGTCTGAATTTATTG</w:t>
            </w:r>
          </w:p>
        </w:tc>
      </w:tr>
      <w:tr w:rsidR="00C37DC9" w14:paraId="1C19C861" w14:textId="77777777" w:rsidTr="00561A3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EE727CB" w14:textId="6749406B" w:rsidR="00C37DC9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YEATS2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14EE7C0D" w14:textId="4A8D2920" w:rsidR="00C37DC9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CGGACGCATACACGTTCCT</w:t>
            </w:r>
          </w:p>
        </w:tc>
      </w:tr>
      <w:tr w:rsidR="00C37DC9" w14:paraId="0A2B4A9E" w14:textId="77777777" w:rsidTr="00561A3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428F9EC" w14:textId="0D594B77" w:rsidR="00C37DC9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RPL6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3088D8D" w14:textId="40885CCB" w:rsidR="00C37DC9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CATTACCCCCGGGACCAT</w:t>
            </w:r>
          </w:p>
        </w:tc>
      </w:tr>
      <w:tr w:rsidR="00C37DC9" w14:paraId="539C0CF2" w14:textId="77777777" w:rsidTr="00A07823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9DA548F" w14:textId="74CDD51B" w:rsidR="00C37DC9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RPL6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7EABE88" w14:textId="75CCD610" w:rsidR="00C37DC9" w:rsidRDefault="00A07823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CTTCAGGAAAACCACCCTCTTG</w:t>
            </w:r>
          </w:p>
        </w:tc>
      </w:tr>
      <w:tr w:rsidR="00A07823" w14:paraId="682D9FDF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6570FFB" w14:textId="475287CB" w:rsidR="00A07823" w:rsidRPr="00A07823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RPL7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50CD3FE" w14:textId="30FCBE54" w:rsidR="00A07823" w:rsidRPr="00A07823" w:rsidRDefault="00A07823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AGTGAGCCCAAAGGTTCGAA</w:t>
            </w:r>
          </w:p>
        </w:tc>
      </w:tr>
      <w:tr w:rsidR="00A07823" w14:paraId="4DD8CBC8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964AED7" w14:textId="7C44C898" w:rsidR="00A07823" w:rsidRPr="00A07823" w:rsidRDefault="00A07823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RPL7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16942EEC" w14:textId="7DFEC7F0" w:rsidR="00A07823" w:rsidRPr="00A07823" w:rsidRDefault="00A07823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A07823">
              <w:rPr>
                <w:szCs w:val="24"/>
              </w:rPr>
              <w:t>AGCTTCACAAAGGTTCCATTGAA</w:t>
            </w:r>
          </w:p>
        </w:tc>
      </w:tr>
      <w:tr w:rsidR="00A07823" w14:paraId="7513C8F9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41A918B" w14:textId="50287931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7A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A4E3354" w14:textId="00CBFAF5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GGACATCCAGCCCAAAAGAG</w:t>
            </w:r>
          </w:p>
        </w:tc>
      </w:tr>
      <w:tr w:rsidR="00A07823" w14:paraId="1961515F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34E1ABC" w14:textId="4B749947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7A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46648579" w14:textId="3DDBF719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TGCCGCTGCAACCTGATATA</w:t>
            </w:r>
          </w:p>
        </w:tc>
      </w:tr>
      <w:tr w:rsidR="00A07823" w14:paraId="0FDBCF29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E6637F3" w14:textId="01274475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8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327D66C1" w14:textId="6CFE93D2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GGCCCAGCTCAACATTGG</w:t>
            </w:r>
          </w:p>
        </w:tc>
      </w:tr>
      <w:tr w:rsidR="00A07823" w14:paraId="54140DC6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216F277" w14:textId="3F2DD296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8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35608D28" w14:textId="598CCC5B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CCAGGCAGCACACGATTGTA</w:t>
            </w:r>
          </w:p>
        </w:tc>
      </w:tr>
      <w:tr w:rsidR="00A07823" w14:paraId="4B174272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F21C0B9" w14:textId="5AF3EDF1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S15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CEB548B" w14:textId="5E978E64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GAGAAGCCGGAAGTGGTGAA</w:t>
            </w:r>
          </w:p>
        </w:tc>
      </w:tr>
      <w:tr w:rsidR="00A07823" w14:paraId="4522E782" w14:textId="77777777" w:rsidTr="00176B5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6EDC2E0" w14:textId="2DA61726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S15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A59E13E" w14:textId="7B2B66E6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GTTGAAGGTCTTGCCGTTGTAGA</w:t>
            </w:r>
          </w:p>
        </w:tc>
      </w:tr>
      <w:tr w:rsidR="00A07823" w14:paraId="771E526D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A04FB0C" w14:textId="2FF7B721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26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4C1FB2E1" w14:textId="4D3ECAE2" w:rsidR="00A07823" w:rsidRPr="00A07823" w:rsidRDefault="00F92608" w:rsidP="00A07823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TGGACAAAGACCGCAAAAAGA</w:t>
            </w:r>
          </w:p>
        </w:tc>
      </w:tr>
      <w:tr w:rsidR="00A07823" w14:paraId="2FD3D3B0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13A7335" w14:textId="7819D08A" w:rsidR="00A07823" w:rsidRPr="00A07823" w:rsidRDefault="00F92608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RPL26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7A627FF5" w14:textId="464C96FD" w:rsidR="00A07823" w:rsidRPr="00A07823" w:rsidRDefault="00F92608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F92608">
              <w:rPr>
                <w:szCs w:val="24"/>
              </w:rPr>
              <w:t>TTTGCCCTTTTCCTTTCCTACTT</w:t>
            </w:r>
          </w:p>
        </w:tc>
      </w:tr>
      <w:tr w:rsidR="00F92608" w14:paraId="4D5988DD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5A05FC6" w14:textId="631B80EF" w:rsidR="00F92608" w:rsidRPr="00F92608" w:rsidRDefault="00326777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RPL27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48715BC" w14:textId="1E46F420" w:rsidR="00F92608" w:rsidRPr="00F92608" w:rsidRDefault="00326777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ACCTGGGAAGGTGGTGCTT</w:t>
            </w:r>
          </w:p>
        </w:tc>
      </w:tr>
      <w:tr w:rsidR="00511AE0" w14:paraId="24C083D6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F9068F0" w14:textId="093C205C" w:rsidR="00511AE0" w:rsidRPr="00F92608" w:rsidRDefault="00326777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RPL27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32168386" w14:textId="158F68D3" w:rsidR="00511AE0" w:rsidRPr="00F92608" w:rsidRDefault="00326777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TTCTTCACGATGACAGCTTTGC</w:t>
            </w:r>
          </w:p>
        </w:tc>
      </w:tr>
      <w:tr w:rsidR="00511AE0" w14:paraId="6E0CEBCD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4A9B2A3" w14:textId="33F3BB25" w:rsidR="00511AE0" w:rsidRPr="00F92608" w:rsidRDefault="00326777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RPL29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6D36E570" w14:textId="4B0B4B1A" w:rsidR="00511AE0" w:rsidRPr="00F92608" w:rsidRDefault="00326777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326777">
              <w:rPr>
                <w:szCs w:val="24"/>
              </w:rPr>
              <w:t>GAACCACACCACACACAACCA</w:t>
            </w:r>
          </w:p>
        </w:tc>
      </w:tr>
      <w:tr w:rsidR="00326777" w14:paraId="3248D297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5EC9C0E" w14:textId="35CFF431" w:rsidR="00326777" w:rsidRPr="00F92608" w:rsidRDefault="00176B5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RPL29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712BA43E" w14:textId="66BF4585" w:rsidR="00326777" w:rsidRPr="00F92608" w:rsidRDefault="00176B52" w:rsidP="00176B52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CCCCCTTAAGAGATTCGTATCTTTG</w:t>
            </w:r>
          </w:p>
        </w:tc>
      </w:tr>
      <w:tr w:rsidR="00326777" w14:paraId="40B93FBA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2E48E46" w14:textId="0138B7DB" w:rsidR="00326777" w:rsidRPr="00F92608" w:rsidRDefault="00176B5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RPL35 RT 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753300F9" w14:textId="67843FF3" w:rsidR="00326777" w:rsidRPr="00F92608" w:rsidRDefault="00176B5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GCGCGTCGCCAAAGTG</w:t>
            </w:r>
          </w:p>
        </w:tc>
      </w:tr>
      <w:tr w:rsidR="00326777" w14:paraId="385F83FA" w14:textId="77777777" w:rsidTr="00E8590B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D0272F7" w14:textId="218C0AEF" w:rsidR="00326777" w:rsidRPr="00F92608" w:rsidRDefault="00176B5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RPL35 RT R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</w:tcBorders>
          </w:tcPr>
          <w:p w14:paraId="7201567A" w14:textId="0CBEE121" w:rsidR="00326777" w:rsidRPr="00F92608" w:rsidRDefault="00176B5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ACACGGGCAATGGATTTCC</w:t>
            </w:r>
          </w:p>
        </w:tc>
      </w:tr>
      <w:tr w:rsidR="00326777" w14:paraId="12B8BB7C" w14:textId="77777777" w:rsidTr="00E8590B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37B94F37" w14:textId="18FEF719" w:rsidR="00326777" w:rsidRPr="00F92608" w:rsidRDefault="00176B5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lastRenderedPageBreak/>
              <w:t>RPL38 RT F</w:t>
            </w:r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</w:tcBorders>
          </w:tcPr>
          <w:p w14:paraId="5B20C1D4" w14:textId="02AC333F" w:rsidR="00326777" w:rsidRPr="00F92608" w:rsidRDefault="00176B5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TGCCTCGGAAAATTGAGGAA</w:t>
            </w:r>
          </w:p>
        </w:tc>
      </w:tr>
      <w:tr w:rsidR="00326777" w14:paraId="3C316438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F8F6DDE" w14:textId="782B92C2" w:rsidR="00326777" w:rsidRPr="00F92608" w:rsidRDefault="00176B5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RPL38 RT 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C7694A6" w14:textId="22D5AB9A" w:rsidR="00326777" w:rsidRPr="00F92608" w:rsidRDefault="00176B5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176B52">
              <w:rPr>
                <w:szCs w:val="24"/>
              </w:rPr>
              <w:t>TCTTGACAGATTTGGCATCCTTT</w:t>
            </w:r>
          </w:p>
        </w:tc>
      </w:tr>
      <w:tr w:rsidR="00932342" w14:paraId="37C63B72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D0C342A" w14:textId="0402A6C3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E8590B">
              <w:rPr>
                <w:szCs w:val="24"/>
              </w:rPr>
              <w:t>RPL6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83A1863" w14:textId="74C4482D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E8590B">
              <w:rPr>
                <w:szCs w:val="24"/>
              </w:rPr>
              <w:t>GGCATTCTACCTCACCCTCTTTG</w:t>
            </w:r>
          </w:p>
        </w:tc>
      </w:tr>
      <w:tr w:rsidR="00932342" w14:paraId="0B2F22F2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F0C59C0" w14:textId="2B45A952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E8590B">
              <w:rPr>
                <w:szCs w:val="24"/>
              </w:rPr>
              <w:t>RPL6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37DBED66" w14:textId="2B208EFC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E8590B">
              <w:rPr>
                <w:szCs w:val="24"/>
              </w:rPr>
              <w:t>GCCTTCCAGACGCTTCATTT</w:t>
            </w:r>
          </w:p>
        </w:tc>
      </w:tr>
      <w:tr w:rsidR="00932342" w14:paraId="15B38C2B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45EFB8D" w14:textId="53133E19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RPL7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AE531C8" w14:textId="1A079A1F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CGACGGGTTCCACACACAT</w:t>
            </w:r>
          </w:p>
        </w:tc>
      </w:tr>
      <w:tr w:rsidR="00932342" w14:paraId="0E0A73B8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E0EBCC5" w14:textId="780A50FD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RPL7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66C912F" w14:textId="19F90AE7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AGGACGGAGGTTTTGGAGATC</w:t>
            </w:r>
          </w:p>
        </w:tc>
      </w:tr>
      <w:tr w:rsidR="00932342" w14:paraId="3E5D9ACE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91CA374" w14:textId="375FE552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RPL7A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0AB78B09" w14:textId="5152DBF6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GTTCTGATTCCTGCCACTTCACT</w:t>
            </w:r>
          </w:p>
        </w:tc>
      </w:tr>
      <w:tr w:rsidR="00932342" w14:paraId="1FB600E5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C862716" w14:textId="4ABD11E3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RPL7A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219657E0" w14:textId="6448F30A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CGGTATTTTAGAGAGGAGAGGATGTG</w:t>
            </w:r>
          </w:p>
        </w:tc>
      </w:tr>
      <w:tr w:rsidR="00932342" w14:paraId="01758B92" w14:textId="77777777" w:rsidTr="00E8590B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2C11446" w14:textId="78723A05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RPL8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7433C766" w14:textId="246FEE30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4958BE">
              <w:rPr>
                <w:szCs w:val="24"/>
              </w:rPr>
              <w:t>CCGCGATGCTAACCCTTCT</w:t>
            </w:r>
          </w:p>
        </w:tc>
      </w:tr>
      <w:tr w:rsidR="00932342" w14:paraId="04F26CEC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12A4A11" w14:textId="39858A64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8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7E685E31" w14:textId="4BE62458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CCGCCGAGGGCATTC</w:t>
            </w:r>
          </w:p>
        </w:tc>
      </w:tr>
      <w:tr w:rsidR="00932342" w14:paraId="3C49105A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1559053" w14:textId="3028BE3F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S15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2A8E9DD0" w14:textId="67D6FD5C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GCGATGAGGATGCCGATT</w:t>
            </w:r>
          </w:p>
        </w:tc>
      </w:tr>
      <w:tr w:rsidR="00932342" w14:paraId="63C920D7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841C345" w14:textId="6FF28550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S15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DECE2E4" w14:textId="54A22078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GCGTCCTCCTTCCTCTTGAA</w:t>
            </w:r>
          </w:p>
        </w:tc>
      </w:tr>
      <w:tr w:rsidR="00932342" w14:paraId="7EF337C4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4AEA266" w14:textId="0CDFE040" w:rsidR="00932342" w:rsidRPr="00F92608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6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1A991CD1" w14:textId="4752DCFF" w:rsidR="00932342" w:rsidRPr="00F92608" w:rsidRDefault="00932342" w:rsidP="00F92608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AAGAACGGATGGCTGCTGAT</w:t>
            </w:r>
          </w:p>
        </w:tc>
      </w:tr>
      <w:tr w:rsidR="00932342" w14:paraId="480E0C4D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4A979D4" w14:textId="6477C41B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6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14B392A9" w14:textId="00DD8F1D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AGCGGGAGCGGGTAAGG</w:t>
            </w:r>
          </w:p>
        </w:tc>
      </w:tr>
      <w:tr w:rsidR="00932342" w14:paraId="450ADCAF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3C42BB7" w14:textId="6727C370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7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47CE010B" w14:textId="32B54F7B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CCAAGGCGACAGTGAACACA</w:t>
            </w:r>
          </w:p>
        </w:tc>
      </w:tr>
      <w:tr w:rsidR="00932342" w14:paraId="213F0950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B41B60" w14:textId="35F61FB3" w:rsidR="00932342" w:rsidRDefault="00932342" w:rsidP="00932342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7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658B04AB" w14:textId="0DDF84BE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AGCTGACTCCTGCCAGCAA</w:t>
            </w:r>
          </w:p>
        </w:tc>
      </w:tr>
      <w:tr w:rsidR="00932342" w14:paraId="48632E78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3E06B6B" w14:textId="7930EFF2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9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5385A04B" w14:textId="6577A570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GCCATCCCCCTCCTAGGA</w:t>
            </w:r>
          </w:p>
        </w:tc>
      </w:tr>
      <w:tr w:rsidR="00932342" w14:paraId="3EAE0E22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70077B6" w14:textId="75C692CE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29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27FD623A" w14:textId="7F26C6A7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ACTGGTGACCGACCGTGTGT</w:t>
            </w:r>
          </w:p>
        </w:tc>
      </w:tr>
      <w:tr w:rsidR="00932342" w14:paraId="0D9DC928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9D5BE83" w14:textId="4C73817B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35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67FA6FBE" w14:textId="25777EBA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CAGGTCGTCCAGCTGTTTCA</w:t>
            </w:r>
          </w:p>
        </w:tc>
      </w:tr>
      <w:tr w:rsidR="00932342" w14:paraId="4B77E789" w14:textId="77777777" w:rsidTr="004958B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664B06B" w14:textId="2419CBA9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35-ChIP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3FD0E1EC" w14:textId="79FE1442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GCCAAGATCAAGGCTCGAGAT</w:t>
            </w:r>
          </w:p>
        </w:tc>
      </w:tr>
      <w:tr w:rsidR="00932342" w14:paraId="2C6DDB60" w14:textId="77777777" w:rsidTr="007A4C8F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1E25731" w14:textId="232D6B10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38-ChIP-F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</w:tcBorders>
          </w:tcPr>
          <w:p w14:paraId="2337BD82" w14:textId="29455CCE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TGCAGCCTCGGAAAATTGAG</w:t>
            </w:r>
          </w:p>
        </w:tc>
      </w:tr>
      <w:tr w:rsidR="00932342" w14:paraId="555FA50F" w14:textId="77777777" w:rsidTr="007A4C8F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5FCE6C0D" w14:textId="36FEFAED" w:rsidR="00932342" w:rsidRDefault="00932342" w:rsidP="00932342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RPL38-ChIP-R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</w:tcBorders>
          </w:tcPr>
          <w:p w14:paraId="0D140DBC" w14:textId="1C29BDCD" w:rsidR="00932342" w:rsidRDefault="00932342" w:rsidP="00C37DC9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932342">
              <w:rPr>
                <w:szCs w:val="24"/>
              </w:rPr>
              <w:t>CACTTACATTTGGCATCCTTTCG</w:t>
            </w:r>
          </w:p>
        </w:tc>
      </w:tr>
    </w:tbl>
    <w:p w14:paraId="77C8A320" w14:textId="1D398EF3" w:rsidR="00894705" w:rsidRPr="00B02084" w:rsidRDefault="00894705" w:rsidP="00B02084">
      <w:pPr>
        <w:widowControl/>
        <w:spacing w:line="20" w:lineRule="exact"/>
        <w:jc w:val="left"/>
        <w:rPr>
          <w:vanish/>
          <w:szCs w:val="24"/>
        </w:rPr>
      </w:pPr>
    </w:p>
    <w:sectPr w:rsidR="00894705" w:rsidRPr="00B0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931EF" w14:textId="77777777" w:rsidR="00267262" w:rsidRDefault="00267262" w:rsidP="00E43E2B">
      <w:r>
        <w:separator/>
      </w:r>
    </w:p>
  </w:endnote>
  <w:endnote w:type="continuationSeparator" w:id="0">
    <w:p w14:paraId="4ED0D50F" w14:textId="77777777" w:rsidR="00267262" w:rsidRDefault="00267262" w:rsidP="00E43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33CE7" w14:textId="77777777" w:rsidR="00267262" w:rsidRDefault="00267262" w:rsidP="00E43E2B">
      <w:r>
        <w:separator/>
      </w:r>
    </w:p>
  </w:footnote>
  <w:footnote w:type="continuationSeparator" w:id="0">
    <w:p w14:paraId="699885DD" w14:textId="77777777" w:rsidR="00267262" w:rsidRDefault="00267262" w:rsidP="00E43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43"/>
    <w:rsid w:val="00003A39"/>
    <w:rsid w:val="00022ED9"/>
    <w:rsid w:val="00054362"/>
    <w:rsid w:val="00056ED7"/>
    <w:rsid w:val="000A7C83"/>
    <w:rsid w:val="000E0DA8"/>
    <w:rsid w:val="000E6913"/>
    <w:rsid w:val="00105C5C"/>
    <w:rsid w:val="00120F98"/>
    <w:rsid w:val="001446E9"/>
    <w:rsid w:val="00176B52"/>
    <w:rsid w:val="001934BD"/>
    <w:rsid w:val="0019405E"/>
    <w:rsid w:val="001969E0"/>
    <w:rsid w:val="001B0C1F"/>
    <w:rsid w:val="001B32A2"/>
    <w:rsid w:val="001D7F5F"/>
    <w:rsid w:val="001E0586"/>
    <w:rsid w:val="001E178F"/>
    <w:rsid w:val="001E2808"/>
    <w:rsid w:val="001F6CCE"/>
    <w:rsid w:val="00203EAF"/>
    <w:rsid w:val="00240C87"/>
    <w:rsid w:val="002638F6"/>
    <w:rsid w:val="00267262"/>
    <w:rsid w:val="00272A32"/>
    <w:rsid w:val="00277AED"/>
    <w:rsid w:val="002A27CD"/>
    <w:rsid w:val="002A4E86"/>
    <w:rsid w:val="002A6C91"/>
    <w:rsid w:val="002B11D8"/>
    <w:rsid w:val="002B6343"/>
    <w:rsid w:val="002C62EC"/>
    <w:rsid w:val="002C6E25"/>
    <w:rsid w:val="002D3382"/>
    <w:rsid w:val="0031701F"/>
    <w:rsid w:val="003259E4"/>
    <w:rsid w:val="00326777"/>
    <w:rsid w:val="003417A8"/>
    <w:rsid w:val="003471A4"/>
    <w:rsid w:val="003634DE"/>
    <w:rsid w:val="0036391A"/>
    <w:rsid w:val="003A5936"/>
    <w:rsid w:val="003C6CC7"/>
    <w:rsid w:val="003C761A"/>
    <w:rsid w:val="003D70BD"/>
    <w:rsid w:val="003F5DEB"/>
    <w:rsid w:val="0042390D"/>
    <w:rsid w:val="00430FE4"/>
    <w:rsid w:val="00436F2D"/>
    <w:rsid w:val="00441BFE"/>
    <w:rsid w:val="004471B6"/>
    <w:rsid w:val="00460D27"/>
    <w:rsid w:val="0047006C"/>
    <w:rsid w:val="004958BE"/>
    <w:rsid w:val="004B789B"/>
    <w:rsid w:val="004C5447"/>
    <w:rsid w:val="00511AE0"/>
    <w:rsid w:val="005374EA"/>
    <w:rsid w:val="00542BDD"/>
    <w:rsid w:val="00555448"/>
    <w:rsid w:val="005565D3"/>
    <w:rsid w:val="00561A3B"/>
    <w:rsid w:val="005779F6"/>
    <w:rsid w:val="005830B5"/>
    <w:rsid w:val="00584D24"/>
    <w:rsid w:val="005875DF"/>
    <w:rsid w:val="00592ABD"/>
    <w:rsid w:val="00597A96"/>
    <w:rsid w:val="005A0885"/>
    <w:rsid w:val="005A2747"/>
    <w:rsid w:val="005B0DCE"/>
    <w:rsid w:val="005D108F"/>
    <w:rsid w:val="005D79D1"/>
    <w:rsid w:val="006055B1"/>
    <w:rsid w:val="006400B1"/>
    <w:rsid w:val="00645F36"/>
    <w:rsid w:val="00662468"/>
    <w:rsid w:val="006638A3"/>
    <w:rsid w:val="00665F5F"/>
    <w:rsid w:val="006701B5"/>
    <w:rsid w:val="006713A2"/>
    <w:rsid w:val="0067594C"/>
    <w:rsid w:val="00677A83"/>
    <w:rsid w:val="006A1F8F"/>
    <w:rsid w:val="006A3940"/>
    <w:rsid w:val="006B388B"/>
    <w:rsid w:val="006B62A7"/>
    <w:rsid w:val="006C5C67"/>
    <w:rsid w:val="006C7DF3"/>
    <w:rsid w:val="006D194B"/>
    <w:rsid w:val="006E3552"/>
    <w:rsid w:val="00736AC1"/>
    <w:rsid w:val="007370D1"/>
    <w:rsid w:val="00757C63"/>
    <w:rsid w:val="00783969"/>
    <w:rsid w:val="0078572E"/>
    <w:rsid w:val="0078612D"/>
    <w:rsid w:val="00797844"/>
    <w:rsid w:val="007A4C8F"/>
    <w:rsid w:val="007C489A"/>
    <w:rsid w:val="0080611D"/>
    <w:rsid w:val="00816DD3"/>
    <w:rsid w:val="008254B0"/>
    <w:rsid w:val="00871989"/>
    <w:rsid w:val="00875684"/>
    <w:rsid w:val="00894705"/>
    <w:rsid w:val="00896CE9"/>
    <w:rsid w:val="008A4A23"/>
    <w:rsid w:val="008B5A69"/>
    <w:rsid w:val="008C4EB2"/>
    <w:rsid w:val="008C52EA"/>
    <w:rsid w:val="009158D2"/>
    <w:rsid w:val="009171F3"/>
    <w:rsid w:val="00922FC4"/>
    <w:rsid w:val="00932342"/>
    <w:rsid w:val="00950B37"/>
    <w:rsid w:val="00954654"/>
    <w:rsid w:val="009600E7"/>
    <w:rsid w:val="00960B1E"/>
    <w:rsid w:val="00990298"/>
    <w:rsid w:val="00991399"/>
    <w:rsid w:val="00992C0F"/>
    <w:rsid w:val="00993E23"/>
    <w:rsid w:val="009E0F35"/>
    <w:rsid w:val="009E2811"/>
    <w:rsid w:val="009F26E3"/>
    <w:rsid w:val="00A07823"/>
    <w:rsid w:val="00A11E43"/>
    <w:rsid w:val="00A20CE6"/>
    <w:rsid w:val="00A42054"/>
    <w:rsid w:val="00A472A0"/>
    <w:rsid w:val="00A51039"/>
    <w:rsid w:val="00A537BE"/>
    <w:rsid w:val="00A56BCA"/>
    <w:rsid w:val="00A71CB2"/>
    <w:rsid w:val="00A802A8"/>
    <w:rsid w:val="00A90933"/>
    <w:rsid w:val="00AA3649"/>
    <w:rsid w:val="00AC3CC4"/>
    <w:rsid w:val="00AC4AC9"/>
    <w:rsid w:val="00AD6851"/>
    <w:rsid w:val="00AF06E4"/>
    <w:rsid w:val="00AF0AF6"/>
    <w:rsid w:val="00B02084"/>
    <w:rsid w:val="00B06612"/>
    <w:rsid w:val="00B07CB6"/>
    <w:rsid w:val="00B26DF4"/>
    <w:rsid w:val="00B31750"/>
    <w:rsid w:val="00B34259"/>
    <w:rsid w:val="00B371F2"/>
    <w:rsid w:val="00B5281C"/>
    <w:rsid w:val="00B56F08"/>
    <w:rsid w:val="00B62303"/>
    <w:rsid w:val="00B87784"/>
    <w:rsid w:val="00B87F43"/>
    <w:rsid w:val="00BA1E9C"/>
    <w:rsid w:val="00BB6B9C"/>
    <w:rsid w:val="00BE5955"/>
    <w:rsid w:val="00C03C3B"/>
    <w:rsid w:val="00C36393"/>
    <w:rsid w:val="00C37DC9"/>
    <w:rsid w:val="00C622BB"/>
    <w:rsid w:val="00C63978"/>
    <w:rsid w:val="00C846B5"/>
    <w:rsid w:val="00C86530"/>
    <w:rsid w:val="00C91562"/>
    <w:rsid w:val="00CA6F17"/>
    <w:rsid w:val="00CB24F6"/>
    <w:rsid w:val="00CB3F6E"/>
    <w:rsid w:val="00CC0900"/>
    <w:rsid w:val="00CE5DE8"/>
    <w:rsid w:val="00D06052"/>
    <w:rsid w:val="00D11DC8"/>
    <w:rsid w:val="00D36C05"/>
    <w:rsid w:val="00D4522F"/>
    <w:rsid w:val="00D6109D"/>
    <w:rsid w:val="00D63303"/>
    <w:rsid w:val="00D67137"/>
    <w:rsid w:val="00D82680"/>
    <w:rsid w:val="00D92B83"/>
    <w:rsid w:val="00DB3844"/>
    <w:rsid w:val="00DC5B1E"/>
    <w:rsid w:val="00DC72C1"/>
    <w:rsid w:val="00DD0C5A"/>
    <w:rsid w:val="00DE1B04"/>
    <w:rsid w:val="00DF2356"/>
    <w:rsid w:val="00DF5D88"/>
    <w:rsid w:val="00E0594B"/>
    <w:rsid w:val="00E34EB1"/>
    <w:rsid w:val="00E35364"/>
    <w:rsid w:val="00E43E2B"/>
    <w:rsid w:val="00E66CF1"/>
    <w:rsid w:val="00E711DE"/>
    <w:rsid w:val="00E724BD"/>
    <w:rsid w:val="00E8590B"/>
    <w:rsid w:val="00EB7513"/>
    <w:rsid w:val="00EC2640"/>
    <w:rsid w:val="00EC4C12"/>
    <w:rsid w:val="00EC5998"/>
    <w:rsid w:val="00ED0B82"/>
    <w:rsid w:val="00ED6FBF"/>
    <w:rsid w:val="00F27043"/>
    <w:rsid w:val="00F479AA"/>
    <w:rsid w:val="00F80C11"/>
    <w:rsid w:val="00F82BA4"/>
    <w:rsid w:val="00F9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3A81"/>
  <w15:chartTrackingRefBased/>
  <w15:docId w15:val="{2CC94D7A-0AB6-4212-8895-1188FF6D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E2B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B020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E2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E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E2B"/>
    <w:rPr>
      <w:sz w:val="18"/>
      <w:szCs w:val="18"/>
    </w:rPr>
  </w:style>
  <w:style w:type="paragraph" w:styleId="a7">
    <w:name w:val="List Paragraph"/>
    <w:basedOn w:val="a"/>
    <w:uiPriority w:val="34"/>
    <w:qFormat/>
    <w:rsid w:val="00F479AA"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rsid w:val="00C37D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szCs w:val="22"/>
    </w:rPr>
  </w:style>
  <w:style w:type="paragraph" w:styleId="a8">
    <w:name w:val="footnote text"/>
    <w:basedOn w:val="a"/>
    <w:link w:val="a9"/>
    <w:uiPriority w:val="99"/>
    <w:unhideWhenUsed/>
    <w:rsid w:val="00C37DC9"/>
    <w:pPr>
      <w:widowControl/>
      <w:jc w:val="left"/>
    </w:pPr>
    <w:rPr>
      <w:rFonts w:asciiTheme="minorHAnsi" w:eastAsiaTheme="minorEastAsia" w:hAnsiTheme="minorHAnsi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C37DC9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C37DC9"/>
    <w:rPr>
      <w:i/>
      <w:iCs/>
    </w:rPr>
  </w:style>
  <w:style w:type="table" w:styleId="-1">
    <w:name w:val="Light Shading Accent 1"/>
    <w:basedOn w:val="a1"/>
    <w:uiPriority w:val="60"/>
    <w:rsid w:val="00C37DC9"/>
    <w:rPr>
      <w:color w:val="0F476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b">
    <w:name w:val="Table Grid"/>
    <w:basedOn w:val="a1"/>
    <w:uiPriority w:val="39"/>
    <w:rsid w:val="00C37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02084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5C2B0-2DD8-4BBA-8E51-B7C8B49CE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6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zhao</dc:creator>
  <cp:keywords/>
  <dc:description/>
  <cp:lastModifiedBy>Jing Li</cp:lastModifiedBy>
  <cp:revision>342</cp:revision>
  <dcterms:created xsi:type="dcterms:W3CDTF">2025-01-06T11:13:00Z</dcterms:created>
  <dcterms:modified xsi:type="dcterms:W3CDTF">2025-02-11T08:02:00Z</dcterms:modified>
</cp:coreProperties>
</file>